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.</w:t>
      </w:r>
      <w:r>
        <w:rPr/>
        <w:t xml:space="preserve"> Compositional signatur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 (A). Cluster average +/- SD for scaled and normalized intensiti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176"/>
        <w:gridCol w:w="1373"/>
        <w:gridCol w:w="1359"/>
        <w:gridCol w:w="1407"/>
        <w:gridCol w:w="1460"/>
        <w:gridCol w:w="10"/>
        <w:gridCol w:w="1277"/>
      </w:tblGrid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ncul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b/>
              </w:rPr>
              <w:t>-actinin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07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 ± 0.0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1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21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1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 ± 0.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19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 ± 0.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5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1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 ± 0.05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1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 ± 0.12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 ± 0.0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 ± 0.09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 ± 0.1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 ± 0.2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 ± 0.15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 ± 0.1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1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20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 ± 0.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35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 ± 0.0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5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4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yx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b/>
              </w:rPr>
              <w:t>-actin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0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0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 ± 0.05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 ± 0.0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1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28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6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 ± 0.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 ± 0.0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1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0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 ± 0.1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 ± 0.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10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1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 ± 0.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8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 ± 0.0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 ± 0.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5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1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1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 ± 0.1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 ± 0.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 ± 0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2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18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07 ± 0.0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 ± 0.1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 ± 0.1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0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 ± 0.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 ± 0.16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K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b/>
              </w:rPr>
              <w:t>-actin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 ± 0.0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2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2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 ± 0.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 ± 0.0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 ± 0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 ± 0.1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0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 ± 0.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 ± 0.05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1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 ± 0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 ± 0.0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0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 ± 0.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11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 ± 0.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 ± 0.18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 ± 0.2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 ± 0.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8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19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 ± 0.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03 ± 0.0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 ± 0.2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 ± 0.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10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4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ncul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04 ± 0.0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 ± 0.0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1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15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 ± 0.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 ± 0.1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 ± 0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1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 ± 0.14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1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 ± 0.24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2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 ± 0.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5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 ± 0.2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</w:rPr>
        <w:t>Table S1 (B). Cluster average +/- SD  for scaled  intensities (shown in Fig. 3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176"/>
        <w:gridCol w:w="1373"/>
        <w:gridCol w:w="1359"/>
        <w:gridCol w:w="1407"/>
        <w:gridCol w:w="1460"/>
        <w:gridCol w:w="10"/>
        <w:gridCol w:w="1277"/>
      </w:tblGrid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ncul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b/>
              </w:rPr>
              <w:t>-actinin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0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 ± 0.0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 ± 0.2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 ± 0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27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 ± 0.2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± 0.3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7 ± 0.3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 ± 0.41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2 ± 0.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 ± 0.3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5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 ± 0.1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 ± 0.07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15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 ± 0.08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2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 ± 0.14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18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 ± 0.3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 ± 0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31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± 0.4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 ± 0.2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 ± 0.3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 ± 0.3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 ± 0.48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 ± 0.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 ± 0.41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22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20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yx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b/>
              </w:rPr>
              <w:t>-actin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 ± 0.0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 ± 0.03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2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 ± 0.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2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 ± 0.3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1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1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 ± 0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± 0.3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3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1 ± 0.1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0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09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 ± 0.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2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18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2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 ± 0.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5 ± 0.09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2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 ± 0.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 ± 0.44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 ± 0.2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 ± 0.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2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 ± 0.2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 ± 0.2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9 ± 0.4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 ± 0.4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 ± 0.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 ± 0.6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 ± 0.5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 ± 0.2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 ± 0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23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 ± 0.2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 ± 0.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 ± 0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10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18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K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b/>
              </w:rPr>
              <w:t>-actin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1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 ± 0.0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2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26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5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 ± 0.2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 ± 0.1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 ± 0.22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1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2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17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 ± 0.15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0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 ± 0.0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 ± 0.08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 ± 0.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10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 ± 0.09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 ± 0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 ± 0.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0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 ± 0.1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 ± 0.3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 ± 0.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 ± 0.4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 ± 0.39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 ± 0.5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± 0.2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 ± 0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 ± 0.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4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 ± 0.38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 ± 0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 ± 0.08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± 0.2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 ± 0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 ± 0.1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7 ± 0.16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± 0.1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2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20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19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tu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ncul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xill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3-integrin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1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 ± 0.1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 ± 0.07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 ± 0.3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 ± 0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 ± 0.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 ± 0.32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2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 ± 0.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 ± 0.3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 ± 0.21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± 0.2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1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 ± 0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 ± 0.15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 ± 0.10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 ± 0.3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 ± 0.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 ± 0.3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 ± 0.30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 ± 0.31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 ± 0.2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 ± 0.5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 ± 0.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 ± 0.65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 ± 0.34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 ± 0.2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 ± 0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2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24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 ± 0.25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 ± 0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 ± 0.2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23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 ± 0.3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scaled and normalized intensities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sub>
        </m:sSub>
      </m:oMath>
      <w:r>
        <w:rPr/>
        <w:t>, Table S1, A) and the scaled intensities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/>
        <w:t xml:space="preserve">, Table S1, B) were averaged over all pixels of the same cluster (i.e. signature) and are given with standard deviations. In Table S1, B the standard deviations are the normalized intensities standard deviations multiplied by the ratio between the corresponding ratio of non-normalized and normalized average intensities, </w:t>
      </w:r>
      <w:r>
        <w:rPr/>
      </w:r>
      <m:oMath xmlns:m="http://schemas.openxmlformats.org/officeDocument/2006/math">
        <m:f>
          <m:fPr>
            <m:type m:val="lin"/>
          </m:fPr>
          <m:num>
            <m:d>
              <m:dPr>
                <m:begChr m:val="⟨"/>
                <m:endChr m:val="⟩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num>
          <m:den>
            <m:d>
              <m:dPr>
                <m:begChr m:val="⟨"/>
                <m:endChr m:val="⟩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</m:t>
                    </m:r>
                  </m:sub>
                </m:sSub>
              </m:e>
            </m:d>
          </m:den>
        </m:f>
      </m:oMath>
      <w:r>
        <w:rPr/>
        <w:t>, of each cluster. As explained in the text, these standard deviations indicate composition variations rather than intensity variations.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Lucida Grande" w:hAnsi="Lucida Grande" w:cs="Lucida Grande"/>
      <w:b/>
      <w:color w:val="000000"/>
      <w:sz w:val="2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Verdana"/>
      <w:b/>
      <w:sz w:val="2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Lucida Grande" w:hAnsi="Lucida Grande" w:cs="Lucida Grande"/>
      <w:b/>
      <w:i/>
      <w:color w:val="000000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</w:rPr>
  </w:style>
  <w:style w:type="paragraph" w:styleId="BodyText2">
    <w:name w:val="Body Text 2"/>
    <w:basedOn w:val="Normal"/>
    <w:qFormat/>
    <w:pPr/>
    <w:rPr>
      <w:rFonts w:ascii="Lucida Grande" w:hAnsi="Lucida Grande" w:cs="Lucida Grande"/>
      <w:b/>
      <w:color w:val="000000"/>
      <w:sz w:val="26"/>
    </w:rPr>
  </w:style>
  <w:style w:type="paragraph" w:styleId="BodyText3">
    <w:name w:val="Body Text 3"/>
    <w:basedOn w:val="Normal"/>
    <w:qFormat/>
    <w:pPr/>
    <w:rPr>
      <w:rFonts w:ascii="Lucida Grande" w:hAnsi="Lucida Grande" w:cs="Lucida Grande"/>
      <w:color w:val="000000"/>
      <w:sz w:val="2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1:49:00Z</dcterms:created>
  <dc:creator>MacUser</dc:creator>
  <dc:description/>
  <dc:language>en-US</dc:language>
  <cp:lastModifiedBy>Eli Zamir</cp:lastModifiedBy>
  <dcterms:modified xsi:type="dcterms:W3CDTF">2008-03-02T21:42:00Z</dcterms:modified>
  <cp:revision>62</cp:revision>
  <dc:subject/>
  <dc:title>Quantitative Multicolor Compositional Imaging Resolving Molecular Domains in Cell-Matrix Adhesions</dc:title>
</cp:coreProperties>
</file>